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rPr/>
      </w:pPr>
      <w:r>
        <w:rPr>
          <w:b/>
          <w:sz w:val="22"/>
          <w:szCs w:val="22"/>
          <w:lang w:val="en-GB"/>
        </w:rPr>
        <w:t xml:space="preserve">Table S6. </w:t>
      </w:r>
      <w:r>
        <w:rPr>
          <w:sz w:val="22"/>
          <w:szCs w:val="22"/>
          <w:lang w:val="en-GB"/>
        </w:rPr>
        <w:t xml:space="preserve">Details of primers used for quantitative real-time PCR analysis of selected target </w:t>
      </w:r>
      <w:r>
        <w:rPr/>
        <w:t>genes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3060"/>
        <w:gridCol w:w="1620"/>
        <w:gridCol w:w="1260"/>
      </w:tblGrid>
      <w:tr>
        <w:trPr>
          <w:trHeight w:val="709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er sequenc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5’ -&gt; 3’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nealing temperature (°C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oduct size (bp)</w:t>
            </w:r>
          </w:p>
        </w:tc>
      </w:tr>
      <w:tr>
        <w:trPr>
          <w:trHeight w:val="489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PD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M_001034034            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AGGGCTGCTTTTAATTCT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GGCCTTTCCATTGATGA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NM_1740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F: CTGAAATGAGGGCCCAGTTA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R: CCAACCCCACTTGAAAGA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MS1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34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F: GCCATCTCTCCAGTTCTGCT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: AAGTGGGACCCAACTCAG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NFX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057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F: GTCAGCCAGGAGCGACTTAC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: GCTGAAGCTCAAACGCTTC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StandardWeb"/>
              <w:spacing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GA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HTMLVorformatie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358741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F: CAAGTCTGAGGGCCAGAAAC</w:t>
            </w:r>
          </w:p>
          <w:p>
            <w:pPr>
              <w:pStyle w:val="HTMLVorformatiert"/>
              <w:spacing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CCTTCACCACCAGGAAT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StandardWeb"/>
              <w:spacing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P3K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059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F: ACTGGCCAGCATTTCAGTAG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: TGTGTTTGAGGAGATGCA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S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7621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HTMLVorformatiert"/>
              <w:spacing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TTCTTCAGGGCTTCCATC</w:t>
            </w:r>
          </w:p>
          <w:p>
            <w:pPr>
              <w:pStyle w:val="HTMLVorformatiert"/>
              <w:spacing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GTTATGACACAGGGCTG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andardWebZchn">
    <w:name w:val="Standard (Web) Zchn"/>
    <w:qFormat/>
    <w:rPr>
      <w:color w:val="000000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9:11:00Z</dcterms:created>
  <dc:creator>msoh</dc:creator>
  <dc:description/>
  <cp:keywords/>
  <dc:language>en-US</dc:language>
  <cp:lastModifiedBy>Dawit Tesfaye</cp:lastModifiedBy>
  <dcterms:modified xsi:type="dcterms:W3CDTF">2013-06-21T08:45:00Z</dcterms:modified>
  <cp:revision>9</cp:revision>
  <dc:subject/>
  <dc:title>Table S 6 Details of primers used for real-time PCR quantitative analysis of target genes</dc:title>
</cp:coreProperties>
</file>